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508" w:type="dxa"/>
        <w:tblLook w:val="04A0" w:firstRow="1" w:lastRow="0" w:firstColumn="1" w:lastColumn="0" w:noHBand="0" w:noVBand="1"/>
      </w:tblPr>
      <w:tblGrid>
        <w:gridCol w:w="1227"/>
        <w:gridCol w:w="1120"/>
        <w:gridCol w:w="1120"/>
        <w:gridCol w:w="1680"/>
        <w:gridCol w:w="1680"/>
        <w:gridCol w:w="1681"/>
      </w:tblGrid>
      <w:tr w:rsidR="00036998" w:rsidRPr="0011138E" w14:paraId="09896CC2" w14:textId="77777777" w:rsidTr="008471D2">
        <w:trPr>
          <w:trHeight w:val="379"/>
        </w:trPr>
        <w:tc>
          <w:tcPr>
            <w:tcW w:w="85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B69BF2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>
              <w:rPr>
                <w:rFonts w:ascii="Times New Roman" w:hAnsi="Times New Roman" w:cs="Times New Roman" w:hint="eastAsia"/>
              </w:rPr>
              <w:t xml:space="preserve"> 4: </w:t>
            </w:r>
            <w:r w:rsidRPr="00D575F9">
              <w:rPr>
                <w:rFonts w:ascii="Times New Roman" w:hAnsi="Times New Roman" w:cs="Times New Roman"/>
              </w:rPr>
              <w:t xml:space="preserve">Effect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575F9">
              <w:rPr>
                <w:rFonts w:ascii="Times New Roman" w:hAnsi="Times New Roman" w:cs="Times New Roman"/>
              </w:rPr>
              <w:t xml:space="preserve">izes of </w:t>
            </w:r>
            <w:r>
              <w:rPr>
                <w:rFonts w:ascii="Times New Roman" w:hAnsi="Times New Roman" w:cs="Times New Roman" w:hint="eastAsia"/>
              </w:rPr>
              <w:t xml:space="preserve">applied force comparisons across intensity levels in </w:t>
            </w:r>
            <w:r w:rsidRPr="00D575F9">
              <w:rPr>
                <w:rFonts w:ascii="Times New Roman" w:hAnsi="Times New Roman" w:cs="Times New Roman"/>
              </w:rPr>
              <w:t xml:space="preserve">PSLR and PKE by </w:t>
            </w:r>
            <w:r>
              <w:rPr>
                <w:rFonts w:ascii="Times New Roman" w:hAnsi="Times New Roman" w:cs="Times New Roman" w:hint="eastAsia"/>
              </w:rPr>
              <w:t>sex</w:t>
            </w:r>
            <w:r w:rsidRPr="00D575F9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time points</w:t>
            </w:r>
          </w:p>
        </w:tc>
      </w:tr>
      <w:tr w:rsidR="00036998" w:rsidRPr="0011138E" w14:paraId="5AE67FC1" w14:textId="77777777" w:rsidTr="008471D2">
        <w:trPr>
          <w:trHeight w:val="379"/>
        </w:trPr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1DF9C8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046D69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E62373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EA9F23" w14:textId="77777777" w:rsidR="00036998" w:rsidRPr="00F5031B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F5031B">
              <w:rPr>
                <w:rFonts w:ascii="Times New Roman" w:hAnsi="Times New Roman" w:cs="Times New Roman"/>
              </w:rPr>
              <w:t>-Low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E7C991" w14:textId="77777777" w:rsidR="00036998" w:rsidRPr="00F5031B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F5031B">
              <w:rPr>
                <w:rFonts w:ascii="Times New Roman" w:hAnsi="Times New Roman" w:cs="Times New Roman"/>
              </w:rPr>
              <w:t>-High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2CC74D" w14:textId="77777777" w:rsidR="00036998" w:rsidRPr="00F5031B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Low-High</w:t>
            </w:r>
          </w:p>
        </w:tc>
      </w:tr>
      <w:tr w:rsidR="00036998" w:rsidRPr="0011138E" w14:paraId="6E91FF92" w14:textId="77777777" w:rsidTr="008471D2">
        <w:trPr>
          <w:trHeight w:val="37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7C00473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SLR</w:t>
            </w:r>
          </w:p>
          <w:p w14:paraId="7C779AD9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37C6654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266E62C8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D06A52" w14:textId="77777777" w:rsidR="00036998" w:rsidRPr="00F5031B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1D8BB990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145A80D6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6F0D5C12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0</w:t>
            </w:r>
          </w:p>
        </w:tc>
      </w:tr>
      <w:tr w:rsidR="00036998" w:rsidRPr="0011138E" w14:paraId="129EE9A8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2066691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7A99C37B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3ACB" w14:textId="77777777" w:rsidR="00036998" w:rsidRPr="00D575F9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57A5A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3AB3A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CDCC9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5</w:t>
            </w:r>
          </w:p>
        </w:tc>
      </w:tr>
      <w:tr w:rsidR="00036998" w:rsidRPr="0011138E" w14:paraId="5E24E9E6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5769550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614B229C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BA0F4" w14:textId="77777777" w:rsidR="00036998" w:rsidRPr="00F5031B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DA61CC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E68894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127BD2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5</w:t>
            </w:r>
          </w:p>
        </w:tc>
      </w:tr>
      <w:tr w:rsidR="00036998" w:rsidRPr="0011138E" w14:paraId="3F3F0CDA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492E08C0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61292AF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1191EA64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D9B541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2C0B378F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455F4496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72D70DF3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12.23</w:t>
            </w:r>
          </w:p>
        </w:tc>
      </w:tr>
      <w:tr w:rsidR="00036998" w:rsidRPr="0011138E" w14:paraId="41B4A0A8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0DCDE7C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64502C56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1D1A8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501E3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60BA6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9C343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4</w:t>
            </w:r>
          </w:p>
        </w:tc>
      </w:tr>
      <w:tr w:rsidR="00036998" w:rsidRPr="0011138E" w14:paraId="33723BCF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4984132A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6AE00CB2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3EBB8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86D0C8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044174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4FCCD6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7</w:t>
            </w:r>
          </w:p>
        </w:tc>
      </w:tr>
      <w:tr w:rsidR="00036998" w:rsidRPr="0011138E" w14:paraId="52E337CA" w14:textId="77777777" w:rsidTr="008471D2">
        <w:trPr>
          <w:trHeight w:val="36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06D36A9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KE</w:t>
            </w:r>
          </w:p>
          <w:p w14:paraId="38D6CFA8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3E926D7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4283D288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308FBC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20070175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47CF9708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01E1EA39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2</w:t>
            </w:r>
          </w:p>
        </w:tc>
      </w:tr>
      <w:tr w:rsidR="00036998" w:rsidRPr="0011138E" w14:paraId="61A98726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1E02B3B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3FE76806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E961B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1612E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9CD3E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3B1D1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</w:tr>
      <w:tr w:rsidR="00036998" w:rsidRPr="0011138E" w14:paraId="3ADD42B8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3FB2B00B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45187DC6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9DDE5C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68498F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DAE07E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E3310B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5</w:t>
            </w:r>
          </w:p>
        </w:tc>
      </w:tr>
      <w:tr w:rsidR="00036998" w:rsidRPr="0011138E" w14:paraId="7375784D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55570DF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9D807A8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7FAAA067" w14:textId="77777777" w:rsidR="00036998" w:rsidRPr="0011138E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D89098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422FF6C1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451A144B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14895458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5</w:t>
            </w:r>
          </w:p>
        </w:tc>
      </w:tr>
      <w:tr w:rsidR="00036998" w:rsidRPr="0011138E" w14:paraId="53983DEF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C9514FC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7E5300DA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4AE65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334A1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6D975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13699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4</w:t>
            </w:r>
          </w:p>
        </w:tc>
      </w:tr>
      <w:tr w:rsidR="00036998" w:rsidRPr="0011138E" w14:paraId="3977D8F1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128CD610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3FFCEE4B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hideMark/>
          </w:tcPr>
          <w:p w14:paraId="654E7BDA" w14:textId="77777777" w:rsidR="00036998" w:rsidRPr="0011138E" w:rsidRDefault="00036998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</w:tcPr>
          <w:p w14:paraId="0EF2346A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</w:tcPr>
          <w:p w14:paraId="7CD16E4B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noWrap/>
          </w:tcPr>
          <w:p w14:paraId="09811E66" w14:textId="77777777" w:rsidR="00036998" w:rsidRPr="00D909A2" w:rsidRDefault="00036998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3E0D3349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998"/>
    <w:rsid w:val="00025C39"/>
    <w:rsid w:val="00036998"/>
    <w:rsid w:val="002F08B1"/>
    <w:rsid w:val="00780801"/>
    <w:rsid w:val="00A82877"/>
    <w:rsid w:val="00AA5CF0"/>
    <w:rsid w:val="00BC6744"/>
    <w:rsid w:val="00E40887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BE5ECC"/>
  <w15:chartTrackingRefBased/>
  <w15:docId w15:val="{97F6D29B-DFA3-4067-8CCB-C32EDD20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998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6998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99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6998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6998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6998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6998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6998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6998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6998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69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69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69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369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69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69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69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69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69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6998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36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6998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369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6998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369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6998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0369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699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369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699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3699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387</Characters>
  <Application>Microsoft Office Word</Application>
  <DocSecurity>0</DocSecurity>
  <Lines>96</Lines>
  <Paragraphs>58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1:00Z</dcterms:created>
  <dcterms:modified xsi:type="dcterms:W3CDTF">2025-02-0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c3fcc3-788e-4197-878d-046ff91fea4c</vt:lpwstr>
  </property>
</Properties>
</file>